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2070"/>
        <w:gridCol w:w="5935"/>
      </w:tblGrid>
      <w:tr w:rsidR="00AA3F15" w:rsidRPr="00801F8D" w14:paraId="1F26117B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B11D8" w14:textId="77777777" w:rsidR="00AA3F15" w:rsidRPr="008E1AAC" w:rsidRDefault="00AA3F15" w:rsidP="00AA3F1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train name (TSC #)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846CF" w14:textId="77777777" w:rsidR="00AA3F15" w:rsidRPr="008E1AAC" w:rsidRDefault="00AA3F15" w:rsidP="00AA3F1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16E02" w14:textId="425375B0" w:rsidR="00AA3F15" w:rsidRPr="008E1AAC" w:rsidRDefault="00824A7C" w:rsidP="00AA3F1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mments</w:t>
            </w:r>
          </w:p>
        </w:tc>
      </w:tr>
      <w:tr w:rsidR="00AA3F15" w:rsidRPr="00801F8D" w14:paraId="01937578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94B7E" w14:textId="65FF5DDF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8095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CFE7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ed-3 (n717); nsl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1B46D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168A75BA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3518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293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78B8C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ok1127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1572F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1DAB788E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31744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07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07C79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s957; nsIs435 eor-1 fosmid (WRM0616aA08) rescue Line 1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EF99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54129215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CAD5C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08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39117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s957; nsIs435 eor-1 fosmid (WRM0616aA08) rescue Line 2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040E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24149602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B195A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13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76D8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s957; nsIs435 eor-1 fosmid (WRM0616aA08) rescue Line 3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444EA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72900750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B8BC4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63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AB27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unc-119(ed3) III; wgIs350(eor-1::GFP);nsIs686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E5EA" w14:textId="77777777" w:rsidR="00AA3F15" w:rsidRPr="00801F8D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sIs686 = pPG196 </w:t>
            </w:r>
            <w:proofErr w:type="spellStart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PG196</w:t>
            </w:r>
            <w:proofErr w:type="spellEnd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= pSM_aff1p(small)_mKate2PHutr</w:t>
            </w:r>
          </w:p>
        </w:tc>
      </w:tr>
      <w:tr w:rsidR="00AA3F15" w:rsidRPr="00801F8D" w14:paraId="4AA8D6C1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588F1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64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34936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ed-12(k149);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C7748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742E6B4A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37C89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67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D661E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ed-12(k149); eor-1 (ok1127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35848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4E226D09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6EB5F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76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06E28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au-2(qm160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EDBC9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13C18F36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DC2E5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77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A8FC1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wsn-1(ku355); nsIs431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99A50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01F67A2A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FBB2D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381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5570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2(cs42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663FC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69C34DAB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958E6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426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45FE0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EE991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4E5CADB9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78BD7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434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C6E1A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nsIs528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8C1B8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>nsIs528 = [aff1p(4 to 2.75)::myrGFP];WT; from pPG99</w:t>
            </w:r>
          </w:p>
        </w:tc>
      </w:tr>
      <w:tr w:rsidR="00AA3F15" w:rsidRPr="00801F8D" w14:paraId="3EDAC80E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1720A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490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0CFB0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 (gk5392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C558D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1FCBC83E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9A603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597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2B4A1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wah-1(gk5392); nsI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861C6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2808FE78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DA7CC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02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B1C91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ced-4 (n1162); nsl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3D040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5D81018F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7058D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14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CE8C3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 nsl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A41F4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09EB710B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5B593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15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8E15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uc-1 (e1392); nsl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B8FB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1489C370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61078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58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2A894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ppg425; nsls435; mccEx26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A1F91" w14:textId="77777777" w:rsidR="00AA3F15" w:rsidRPr="008E1AAC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65= pPG146 =aff1p::eor-1 </w:t>
            </w:r>
          </w:p>
        </w:tc>
      </w:tr>
      <w:tr w:rsidR="00AA3F15" w:rsidRPr="00801F8D" w14:paraId="7CB1E692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574A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59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05CD2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ppg425; nsls435; mccEx266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59AD6" w14:textId="77777777" w:rsidR="00AA3F15" w:rsidRPr="008E1AAC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65= pPG146 =aff1p::eor-1 </w:t>
            </w:r>
          </w:p>
        </w:tc>
      </w:tr>
      <w:tr w:rsidR="00AA3F15" w:rsidRPr="00801F8D" w14:paraId="0E361CA0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75F48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60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F2ABD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ppg425 5.0ng; nsls435; mccEx267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78FD7" w14:textId="77777777" w:rsidR="00AA3F15" w:rsidRPr="008E1AAC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65= pPG146 =aff1p::eor-1 </w:t>
            </w:r>
          </w:p>
        </w:tc>
      </w:tr>
      <w:tr w:rsidR="00AA3F15" w:rsidRPr="00801F8D" w14:paraId="6C358EDE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E0B8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TSC670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CE54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nsIs435;mccEx096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6466" w14:textId="77777777" w:rsidR="00AA3F15" w:rsidRPr="008E1AAC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096=pPG312: 20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myo-2GFP: 5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pBSK: 80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; nsIs435=aff-1p(small)myrGFP. skn-1 expression (pPG312 injected into OS8095. pPG312: 20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myo-2GFP: 5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pBSK: 80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AA3F15" w:rsidRPr="00801F8D" w14:paraId="641A7794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7F29F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76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3AFBA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crm-1(tm698); nsl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956F9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1185A806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A62E6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78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0EE3E" w14:textId="77777777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 wah-1 (gk5392); nsls43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8E74" w14:textId="77777777" w:rsidR="00AA3F15" w:rsidRPr="00801F8D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14:ligatures w14:val="none"/>
              </w:rPr>
              <w:t xml:space="preserve">nsIs435 = aff1p::myrGFP </w:t>
            </w:r>
          </w:p>
        </w:tc>
      </w:tr>
      <w:tr w:rsidR="00AA3F15" w:rsidRPr="00801F8D" w14:paraId="0B199AFB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BA447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80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A172D" w14:textId="1EF45850" w:rsidR="00AA3F15" w:rsidRPr="008E1AAC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(gk5392; pPG460</w:t>
            </w:r>
            <w:r w:rsidR="00DB6E65"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.0ng line 2; nsls435; mccEx275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7FBF4" w14:textId="77777777" w:rsidR="00AA3F15" w:rsidRPr="008E1AAC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PG460=aff1p::wah-1 mccEx275 nsIs435 = aff1p::myrGFP </w:t>
            </w:r>
          </w:p>
        </w:tc>
      </w:tr>
      <w:tr w:rsidR="00AA3F15" w:rsidRPr="00801F8D" w14:paraId="766ECC70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B52C4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94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2342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 nsIs435;mccEx096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C9723" w14:textId="77777777" w:rsidR="00AA3F15" w:rsidRPr="00801F8D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096=pPG312=skn-1 expression mKate2 nsIs435=aff-1p(small)myrGFP. </w:t>
            </w:r>
          </w:p>
        </w:tc>
      </w:tr>
      <w:tr w:rsidR="00AA3F15" w:rsidRPr="00801F8D" w14:paraId="79B02102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5E3C5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95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B270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 nsIs435;nsEx5971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D6389" w14:textId="77777777" w:rsidR="00AA3F15" w:rsidRPr="00801F8D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sEx5971 = ced-1p::LAAT-1::mCherry + </w:t>
            </w:r>
            <w:proofErr w:type="spellStart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el</w:t>
            </w:r>
            <w:proofErr w:type="spellEnd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GFP nsIs435 = aff1p::myrGFP +</w:t>
            </w:r>
            <w:proofErr w:type="spellStart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el</w:t>
            </w:r>
            <w:proofErr w:type="spellEnd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red</w:t>
            </w:r>
          </w:p>
        </w:tc>
      </w:tr>
      <w:tr w:rsidR="00AA3F15" w:rsidRPr="00801F8D" w14:paraId="0EA1C14C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F4A4D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96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26C07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rab-7(utx12[</w:t>
            </w:r>
            <w:proofErr w:type="spellStart"/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NG</w:t>
            </w:r>
            <w:proofErr w:type="spellEnd"/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::rab-7])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70C5A" w14:textId="77777777" w:rsidR="00AA3F15" w:rsidRPr="00801F8D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uperficially wild-type. N-terminal tag of RAB-7 via CRISPR/Cas9 knock-in of </w:t>
            </w:r>
            <w:proofErr w:type="spellStart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NeonGreen</w:t>
            </w:r>
            <w:proofErr w:type="spellEnd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at rab-7 locus. Insertion verified by PCR. Left flank: 5' </w:t>
            </w:r>
            <w:proofErr w:type="spellStart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cacaacaaaaaggcttccagtgaacaaaa</w:t>
            </w:r>
            <w:proofErr w:type="spellEnd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3'; Right flank: 5' ATGTCGGGAACCAGAAAGAAGGCGCTGCTC 3'. sgRNA: 5' </w:t>
            </w:r>
            <w:proofErr w:type="spellStart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tccagtgaacaaaaATGT</w:t>
            </w:r>
            <w:proofErr w:type="spellEnd"/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3'. CRISPR/Cas9 homologous recombination, not outcrossed.</w:t>
            </w:r>
          </w:p>
        </w:tc>
      </w:tr>
      <w:tr w:rsidR="00AA3F15" w:rsidRPr="00801F8D" w14:paraId="2891EB50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149F6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98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F5BE6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(gk5392); nsIs435;mccEx280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57839" w14:textId="77777777" w:rsidR="00AA3F15" w:rsidRPr="00801F8D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280=pPG312=skn-1 expression mKate2 nsIs435=aff-1p(small)myrGFP.</w:t>
            </w:r>
          </w:p>
        </w:tc>
      </w:tr>
      <w:tr w:rsidR="00AA3F15" w:rsidRPr="00801F8D" w14:paraId="7F1E5DA0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D3648" w14:textId="77777777" w:rsidR="00AA3F15" w:rsidRPr="00801F8D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703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80FF2" w14:textId="77777777" w:rsidR="00AA3F15" w:rsidRPr="00801F8D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sIs435;mccEx280</w:t>
            </w: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87BB2" w14:textId="77777777" w:rsidR="00AA3F15" w:rsidRPr="00801F8D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01F8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096=pPG312=skn-1 expression mKate2 nsIs435=aff-1p(small)myrGFP. </w:t>
            </w:r>
          </w:p>
        </w:tc>
      </w:tr>
      <w:tr w:rsidR="00DB6E65" w:rsidRPr="00801F8D" w14:paraId="2237A7E7" w14:textId="77777777" w:rsidTr="00801F8D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AB23E" w14:textId="7E9A04AC" w:rsidR="00DB6E65" w:rsidRPr="008E1AAC" w:rsidRDefault="00DB6E6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4DCC1" w14:textId="23DA090D" w:rsidR="00DB6E65" w:rsidRPr="008E1AAC" w:rsidRDefault="00DB6E6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57E9F" w14:textId="674381DE" w:rsidR="00DB6E65" w:rsidRPr="008E1AAC" w:rsidRDefault="00DB6E6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B6E65" w:rsidRPr="00801F8D" w14:paraId="16064090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B0ED3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69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49BAF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(gk5392); nsIs435;mccEx280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532B0" w14:textId="5B9ECA4F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280=pPG312: 20ng/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no co-injection marker; nsIs435=aff-1p(small)myrGFP. </w:t>
            </w:r>
          </w:p>
        </w:tc>
      </w:tr>
      <w:tr w:rsidR="00DB6E65" w:rsidRPr="00801F8D" w14:paraId="410784E6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7A341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7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EA2A8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nsIs435;mccEx280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2E567" w14:textId="521632B4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80=pPG312; nsIs435=aff-1p(small)myrGFP. </w:t>
            </w:r>
          </w:p>
        </w:tc>
      </w:tr>
      <w:tr w:rsidR="00DB6E65" w:rsidRPr="00801F8D" w14:paraId="001722FB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23548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7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3012C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rab-5(udn14); udnSi38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0ABAF" w14:textId="77777777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dnSi38 [rab5p::rab-5] II. rab-5 [D135H]. rab-5 variant edit #2. Homozygous lethal rab-5 [D135H] mutation rescued by a single copy of wild-type rab-5 integrated into chromosome II at ttTi5605 site (II: 0.77). Maintain at 20 degrees. Reference: Huang et al. 2022. PMID: 35121658. CRISPR/Cas9 mutagen, not outcrossed.</w:t>
            </w:r>
          </w:p>
        </w:tc>
      </w:tr>
      <w:tr w:rsidR="00DB6E65" w:rsidRPr="00801F8D" w14:paraId="276BAFB6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5B8D3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7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02E9F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(mcc36)[WAH-1::GFP]; nsIs686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98B8E" w14:textId="77777777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36=wah-1(mcc36)[WAH-1::GFP]; nsIs686 = pPG196+coel-red line 30.1 pPG196 = pSM_aff1p(small)_mKate2PHutr; probably on X. CRISPR mutant, GFP insertion after stop.</w:t>
            </w:r>
          </w:p>
        </w:tc>
      </w:tr>
      <w:tr w:rsidR="00DB6E65" w:rsidRPr="00801F8D" w14:paraId="6109C1F6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0ACE3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83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55D26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mIs10 I; (eor-1 cs28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36F18" w14:textId="77777777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Is10 [ced-3p::ced-3::GFP + rol-6(su1006)] I. Rollers. Reference: Geng X, et al. Nat Struct Mol Biol. 2008 Oct;15(10):1094-101. Gamma ray mutagen, outcrossed 8x's.</w:t>
            </w:r>
          </w:p>
        </w:tc>
      </w:tr>
      <w:tr w:rsidR="00DB6E65" w:rsidRPr="00801F8D" w14:paraId="6B02BFBB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2D6D4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8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86266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(mcc36)[WAH-1::GFP]; nsIs686; eor-1 (cs28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3C5A9" w14:textId="38A3F211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36=wah-1(mcc36)[WAH-1::GFP]; nsIs686 = pPG196 = pSM_aff1p(small)_mKate2PHutr; probably on X. CRISPR mutant, GFP insertion after stop.</w:t>
            </w:r>
          </w:p>
        </w:tc>
      </w:tr>
      <w:tr w:rsidR="00DB6E65" w:rsidRPr="00801F8D" w14:paraId="222C9510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252E1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84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27BCD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pPG460 10ng line 1; nsls435;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416D3" w14:textId="77777777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74= co injected green 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o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sIs435 = aff1p::myrGFP + 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e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red probably on V, pPG460=TSCp wah-1 rescue</w:t>
            </w:r>
          </w:p>
        </w:tc>
      </w:tr>
      <w:tr w:rsidR="00DB6E65" w:rsidRPr="00801F8D" w14:paraId="5CB14C51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F5CC2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84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63F11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pPG460 5ng line 2; nsls435;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E38AD" w14:textId="77777777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74= co injected green 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o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sIs435 = aff1p::myrGFP + 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e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red probably on V, pPG460=TSCp wah-1 rescue</w:t>
            </w:r>
          </w:p>
        </w:tc>
      </w:tr>
      <w:tr w:rsidR="00DB6E65" w:rsidRPr="00801F8D" w14:paraId="02E7841C" w14:textId="77777777" w:rsidTr="00801F8D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9A8DA" w14:textId="77777777" w:rsidR="00DB6E65" w:rsidRPr="008E1AAC" w:rsidRDefault="00DB6E65" w:rsidP="00DB6E6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84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F7C7B" w14:textId="77777777" w:rsidR="00DB6E65" w:rsidRPr="008E1AAC" w:rsidRDefault="00DB6E65" w:rsidP="00DB6E6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pPG460 5ng line 3; nsls435;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72085" w14:textId="77777777" w:rsidR="00DB6E65" w:rsidRPr="008E1AAC" w:rsidRDefault="00DB6E65" w:rsidP="00DB6E6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Ex274= co injected green 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o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sIs435 = aff1p::myrGFP + </w:t>
            </w:r>
            <w:proofErr w:type="spellStart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el</w:t>
            </w:r>
            <w:proofErr w:type="spellEnd"/>
            <w:r w:rsidRPr="008E1AA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red probably on V, pPG460=TSCp wah-1 rescue</w:t>
            </w:r>
          </w:p>
        </w:tc>
      </w:tr>
    </w:tbl>
    <w:p w14:paraId="36AA0A38" w14:textId="77777777" w:rsidR="00720A5A" w:rsidRPr="00801F8D" w:rsidRDefault="00720A5A">
      <w:pPr>
        <w:rPr>
          <w:rFonts w:ascii="Arial" w:hAnsi="Arial" w:cs="Arial"/>
          <w:sz w:val="20"/>
          <w:szCs w:val="20"/>
        </w:rPr>
      </w:pPr>
    </w:p>
    <w:p w14:paraId="2476D323" w14:textId="77777777" w:rsidR="003D43C5" w:rsidRPr="00801F8D" w:rsidRDefault="003D43C5" w:rsidP="003D43C5">
      <w:pPr>
        <w:outlineLvl w:val="1"/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:shd w:val="clear" w:color="auto" w:fill="FFFFFF"/>
          <w14:ligatures w14:val="none"/>
        </w:rPr>
      </w:pPr>
      <w:r w:rsidRPr="00801F8D"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:shd w:val="clear" w:color="auto" w:fill="FFFFFF"/>
          <w14:ligatures w14:val="none"/>
        </w:rPr>
        <w:t>Supplementary Table 2B.</w:t>
      </w:r>
    </w:p>
    <w:p w14:paraId="7D8EB8F5" w14:textId="77777777" w:rsidR="003D43C5" w:rsidRPr="00801F8D" w:rsidRDefault="003D43C5" w:rsidP="003D43C5">
      <w:pPr>
        <w:outlineLvl w:val="1"/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:shd w:val="clear" w:color="auto" w:fill="FFFFFF"/>
          <w14:ligatures w14:val="none"/>
        </w:rPr>
      </w:pPr>
    </w:p>
    <w:p w14:paraId="675A87A3" w14:textId="77777777" w:rsidR="003D43C5" w:rsidRPr="00801F8D" w:rsidRDefault="003D43C5" w:rsidP="003D43C5">
      <w:pPr>
        <w:outlineLvl w:val="1"/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:shd w:val="clear" w:color="auto" w:fill="FFFFFF"/>
          <w14:ligatures w14:val="none"/>
        </w:rPr>
      </w:pPr>
      <w:r w:rsidRPr="00801F8D"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:shd w:val="clear" w:color="auto" w:fill="FFFFFF"/>
          <w14:ligatures w14:val="none"/>
        </w:rPr>
        <w:t>Summary of alleles:</w:t>
      </w:r>
    </w:p>
    <w:p w14:paraId="171262FE" w14:textId="77777777" w:rsidR="003D43C5" w:rsidRPr="008E1AAC" w:rsidRDefault="003D43C5" w:rsidP="003D43C5">
      <w:pPr>
        <w:outlineLvl w:val="1"/>
        <w:rPr>
          <w:rFonts w:ascii="Arial" w:eastAsia="Times New Roman" w:hAnsi="Arial" w:cs="Arial"/>
          <w:color w:val="C00000"/>
          <w:kern w:val="0"/>
          <w:sz w:val="20"/>
          <w:szCs w:val="20"/>
          <w:shd w:val="clear" w:color="auto" w:fill="FFFFFF"/>
          <w14:ligatures w14:val="none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745"/>
        <w:gridCol w:w="6165"/>
        <w:gridCol w:w="1440"/>
      </w:tblGrid>
      <w:tr w:rsidR="003D43C5" w:rsidRPr="00801F8D" w14:paraId="480B0F85" w14:textId="77777777" w:rsidTr="003258E9">
        <w:trPr>
          <w:trHeight w:val="206"/>
        </w:trPr>
        <w:tc>
          <w:tcPr>
            <w:tcW w:w="1745" w:type="dxa"/>
          </w:tcPr>
          <w:p w14:paraId="376C5788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Allele</w:t>
            </w:r>
          </w:p>
        </w:tc>
        <w:tc>
          <w:tcPr>
            <w:tcW w:w="6165" w:type="dxa"/>
            <w:tcBorders>
              <w:bottom w:val="single" w:sz="4" w:space="0" w:color="auto"/>
            </w:tcBorders>
          </w:tcPr>
          <w:p w14:paraId="5266CB28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Description</w:t>
            </w:r>
          </w:p>
        </w:tc>
        <w:tc>
          <w:tcPr>
            <w:tcW w:w="1440" w:type="dxa"/>
          </w:tcPr>
          <w:p w14:paraId="4C8C93B3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Reference</w:t>
            </w:r>
          </w:p>
        </w:tc>
      </w:tr>
      <w:tr w:rsidR="003D43C5" w:rsidRPr="00801F8D" w14:paraId="1833A2D9" w14:textId="77777777" w:rsidTr="00801F8D">
        <w:tc>
          <w:tcPr>
            <w:tcW w:w="1745" w:type="dxa"/>
          </w:tcPr>
          <w:p w14:paraId="6B5F44D2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ed-12(ky149)</w:t>
            </w:r>
          </w:p>
          <w:p w14:paraId="40E00E85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6165" w:type="dxa"/>
          </w:tcPr>
          <w:p w14:paraId="6E99E33F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3258E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5F5F5"/>
              </w:rPr>
              <w:t>Point mutation R38&gt;STOP, likely null.</w:t>
            </w:r>
          </w:p>
        </w:tc>
        <w:tc>
          <w:tcPr>
            <w:tcW w:w="1440" w:type="dxa"/>
          </w:tcPr>
          <w:p w14:paraId="20AFED69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XdTwvQXV0aG9yPjxZZWFyPjIwMDE8L1llYXI+PFJlY051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XdTwvQXV0aG9yPjxZZWFyPjIwMDE8L1llYXI+PFJlY051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1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5447AD75" w14:textId="77777777" w:rsidTr="00801F8D">
        <w:tc>
          <w:tcPr>
            <w:tcW w:w="1745" w:type="dxa"/>
          </w:tcPr>
          <w:p w14:paraId="0FFB202C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au-2(qm160)</w:t>
            </w:r>
          </w:p>
          <w:p w14:paraId="300DFA72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6165" w:type="dxa"/>
          </w:tcPr>
          <w:p w14:paraId="234DC5AD" w14:textId="77777777" w:rsidR="003D43C5" w:rsidRPr="00581F69" w:rsidRDefault="003D43C5" w:rsidP="000177FF">
            <w:pPr>
              <w:outlineLvl w:val="1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581F69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Molecular null.</w:t>
            </w:r>
          </w:p>
        </w:tc>
        <w:tc>
          <w:tcPr>
            <w:tcW w:w="1440" w:type="dxa"/>
          </w:tcPr>
          <w:p w14:paraId="79A544A7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CZW5hcmQ8L0F1dGhvcj48WWVhcj4yMDA0PC9ZZWFyPjxS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CZW5hcmQ8L0F1dGhvcj48WWVhcj4yMDA0PC9ZZWFyPjxS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2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1410F134" w14:textId="77777777" w:rsidTr="00801F8D">
        <w:tc>
          <w:tcPr>
            <w:tcW w:w="1745" w:type="dxa"/>
          </w:tcPr>
          <w:p w14:paraId="5CD645D5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crm-1(tm698)</w:t>
            </w:r>
          </w:p>
        </w:tc>
        <w:tc>
          <w:tcPr>
            <w:tcW w:w="6165" w:type="dxa"/>
          </w:tcPr>
          <w:p w14:paraId="2341DE89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Deletion in last intron + exon.</w:t>
            </w:r>
          </w:p>
          <w:p w14:paraId="310305A9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5BFD00B4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XYW5nPC9BdXRob3I+PFllYXI+MjAwNzwvWWVhcj48UmVj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XYW5nPC9BdXRob3I+PFllYXI+MjAwNzwvWWVhcj48UmVj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3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78F16133" w14:textId="77777777" w:rsidTr="00801F8D">
        <w:tc>
          <w:tcPr>
            <w:tcW w:w="1745" w:type="dxa"/>
          </w:tcPr>
          <w:p w14:paraId="69021C5F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ps-6(ok1718)</w:t>
            </w:r>
          </w:p>
        </w:tc>
        <w:tc>
          <w:tcPr>
            <w:tcW w:w="6165" w:type="dxa"/>
          </w:tcPr>
          <w:p w14:paraId="64F7EB6A" w14:textId="0BE424C3" w:rsidR="008E1AAC" w:rsidRPr="00801F8D" w:rsidRDefault="003D43C5" w:rsidP="000177FF">
            <w:pPr>
              <w:outlineLvl w:val="1"/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Estimated deletion of 676 bp from 5’-CCTTCCCCTATTTCGGATGAATTTTTGTTG-3’ to 5’-AGTTACGTGTTTTTGCGAAAAACTTCGTCG-3’.</w:t>
            </w:r>
            <w:r w:rsidRPr="00801F8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 </w:t>
            </w:r>
          </w:p>
          <w:p w14:paraId="0DBAA1DA" w14:textId="3F9035CF" w:rsidR="0068725D" w:rsidRPr="00801F8D" w:rsidRDefault="0068725D" w:rsidP="00801F8D">
            <w:pPr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01F8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esumed null</w:t>
            </w:r>
            <w:r w:rsidR="00DA1D6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;</w:t>
            </w:r>
            <w:r w:rsidRPr="00801F8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100% of dopaminergic neurons survive due to </w:t>
            </w:r>
            <w:r w:rsidRPr="00801F8D">
              <w:rPr>
                <w:rFonts w:ascii="Arial" w:hAnsi="Arial" w:cs="Arial"/>
                <w:color w:val="211E1E"/>
                <w:sz w:val="20"/>
                <w:szCs w:val="20"/>
              </w:rPr>
              <w:t>a-Synuclein production versus only 50% in wild-type.</w:t>
            </w:r>
          </w:p>
          <w:p w14:paraId="27244173" w14:textId="4BDFE782" w:rsidR="002A0FD6" w:rsidRPr="00801F8D" w:rsidRDefault="002A0FD6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  <w:p w14:paraId="6465C4DB" w14:textId="2090499C" w:rsidR="002A0FD6" w:rsidRPr="00801F8D" w:rsidRDefault="002A0FD6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2F3E0277" w14:textId="06790351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Db25zb3J0aXVtPC9BdXRob3I+PFllYXI+MjAxMjwvWWVh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Db25zb3J0aXVtPC9BdXRob3I+PFllYXI+MjAxMjwvWWVh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4, 5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6B9A51B1" w14:textId="77777777" w:rsidTr="00801F8D">
        <w:tc>
          <w:tcPr>
            <w:tcW w:w="1745" w:type="dxa"/>
          </w:tcPr>
          <w:p w14:paraId="5F2AD6CA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ed-4(n1162)</w:t>
            </w:r>
          </w:p>
          <w:p w14:paraId="097EE791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6165" w:type="dxa"/>
          </w:tcPr>
          <w:p w14:paraId="64865388" w14:textId="77777777" w:rsidR="003D43C5" w:rsidRPr="00581F69" w:rsidRDefault="003D43C5" w:rsidP="000177FF">
            <w:pPr>
              <w:outlineLvl w:val="1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581F69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Stop codon at amino acid 80</w:t>
            </w:r>
            <w:r w:rsidRPr="00581F6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40" w:type="dxa"/>
          </w:tcPr>
          <w:p w14:paraId="103F688B" w14:textId="4C5CA5D9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DaGVuPC9BdXRob3I+PFllYXI+MjAwODwvWWVhcj48UmVj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DaGVuPC9BdXRob3I+PFllYXI+MjAwODwvWWVhcj48UmVj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6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66AD2D93" w14:textId="77777777" w:rsidTr="00801F8D">
        <w:tc>
          <w:tcPr>
            <w:tcW w:w="1745" w:type="dxa"/>
          </w:tcPr>
          <w:p w14:paraId="1A3CF228" w14:textId="1A6D243D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wah-1(gk5392)</w:t>
            </w:r>
          </w:p>
        </w:tc>
        <w:tc>
          <w:tcPr>
            <w:tcW w:w="6165" w:type="dxa"/>
          </w:tcPr>
          <w:p w14:paraId="2F22AFF0" w14:textId="5F07409A" w:rsidR="003D43C5" w:rsidRPr="00801F8D" w:rsidRDefault="005435E2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8E1AAC">
              <w:rPr>
                <w:rFonts w:ascii="Arial" w:hAnsi="Arial" w:cs="Arial"/>
                <w:color w:val="000000"/>
                <w:sz w:val="20"/>
                <w:szCs w:val="20"/>
                <w:shd w:val="clear" w:color="auto" w:fill="F9F9F9"/>
              </w:rPr>
              <w:t>9220 bp</w:t>
            </w:r>
            <w:r w:rsidRPr="008E1AAC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9F9F9"/>
              </w:rPr>
              <w:t> </w:t>
            </w:r>
            <w:r w:rsidR="004D3FE8">
              <w:rPr>
                <w:rFonts w:eastAsia="Times New Roman"/>
                <w:color w:val="000000" w:themeColor="text1"/>
                <w:kern w:val="0"/>
                <w:shd w:val="clear" w:color="auto" w:fill="FFFFFF"/>
                <w14:ligatures w14:val="none"/>
              </w:rPr>
              <w:t>d</w:t>
            </w:r>
            <w:r w:rsidR="003D43C5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eletion from </w:t>
            </w:r>
            <w:r w:rsidR="003D43C5"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5’-TGTTTACACGCCCACCAATCTTCCCCGCCC-3’ to 5’-TTCGGACCTTCACTGGATGTAGCTCGGCGT-5’.</w:t>
            </w:r>
          </w:p>
          <w:p w14:paraId="3F67E65A" w14:textId="744172FD" w:rsidR="002A0FD6" w:rsidRPr="00801F8D" w:rsidRDefault="005435E2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Presumed null mutant owing to large deletion and sterility as homozygote.</w:t>
            </w:r>
          </w:p>
          <w:p w14:paraId="60C467FF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69D68B5C" w14:textId="06693B9C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BdTwvQXV0aG9yPjxZZWFyPjIwMTk8L1llYXI+PFJlY051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BdTwvQXV0aG9yPjxZZWFyPjIwMTk8L1llYXI+PFJlY051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7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11A957E8" w14:textId="77777777" w:rsidTr="00801F8D">
        <w:tc>
          <w:tcPr>
            <w:tcW w:w="1745" w:type="dxa"/>
          </w:tcPr>
          <w:p w14:paraId="1CBA427C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eor-1(ns957)</w:t>
            </w:r>
          </w:p>
          <w:p w14:paraId="30955FF8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165" w:type="dxa"/>
          </w:tcPr>
          <w:p w14:paraId="6D8F8D86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This study; 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t>E570K change in the Zn finger domain.</w:t>
            </w:r>
          </w:p>
        </w:tc>
        <w:tc>
          <w:tcPr>
            <w:tcW w:w="1440" w:type="dxa"/>
          </w:tcPr>
          <w:p w14:paraId="3735451E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</w:tr>
      <w:tr w:rsidR="003D43C5" w:rsidRPr="00801F8D" w14:paraId="2D3D7152" w14:textId="77777777" w:rsidTr="00801F8D">
        <w:tc>
          <w:tcPr>
            <w:tcW w:w="1745" w:type="dxa"/>
          </w:tcPr>
          <w:p w14:paraId="289E281D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or-1(ok1127)</w:t>
            </w:r>
          </w:p>
        </w:tc>
        <w:tc>
          <w:tcPr>
            <w:tcW w:w="6165" w:type="dxa"/>
          </w:tcPr>
          <w:p w14:paraId="5675A94A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 xml:space="preserve">Estimated 1200 bp deletion from 5’-GAAGTTGCTGGAGTTGAGCC-3’ to 5’-CTTTGCCGAAGGAAACACAT-3’. </w:t>
            </w:r>
          </w:p>
          <w:p w14:paraId="633C1FC4" w14:textId="6EBF6EFE" w:rsidR="002A0FD6" w:rsidRPr="00801F8D" w:rsidRDefault="002A0FD6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Null</w:t>
            </w:r>
            <w:r w:rsidR="0068725D"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 xml:space="preserve"> mutant</w:t>
            </w:r>
          </w:p>
          <w:p w14:paraId="7AEC6408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59C6732D" w14:textId="1FC37309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Db25zb3J0aXVtPC9BdXRob3I+PFllYXI+MjAxMjwvWWVh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Db25zb3J0aXVtPC9BdXRob3I+PFllYXI+MjAxMjwvWWVh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4, 8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245F93E1" w14:textId="77777777" w:rsidTr="00801F8D">
        <w:tc>
          <w:tcPr>
            <w:tcW w:w="1745" w:type="dxa"/>
          </w:tcPr>
          <w:p w14:paraId="293126D0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or-1(cs28)</w:t>
            </w:r>
          </w:p>
          <w:p w14:paraId="5DAAD31A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6165" w:type="dxa"/>
          </w:tcPr>
          <w:p w14:paraId="6A4F3951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81F69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68-bp dele</w:t>
            </w:r>
            <w:r w:rsidRPr="00581F6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ion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from exons 5 and 6 that leads to a frameshift.</w:t>
            </w:r>
          </w:p>
          <w:p w14:paraId="7AFACEF3" w14:textId="77777777" w:rsidR="002A0FD6" w:rsidRPr="008E1AAC" w:rsidRDefault="002A0FD6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ull mutant</w:t>
            </w:r>
          </w:p>
          <w:p w14:paraId="7D71689B" w14:textId="359ED2BD" w:rsidR="008E1AAC" w:rsidRPr="00801F8D" w:rsidRDefault="008E1AAC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02C6EC30" w14:textId="7467C989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Ib3dhcmQ8L0F1dGhvcj48WWVhcj4yMDAyPC9ZZWFyPjxS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Ib3dhcmQ8L0F1dGhvcj48WWVhcj4yMDAyPC9ZZWFyPjxS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9, 10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4F90F276" w14:textId="77777777" w:rsidTr="00801F8D">
        <w:tc>
          <w:tcPr>
            <w:tcW w:w="1745" w:type="dxa"/>
          </w:tcPr>
          <w:p w14:paraId="01B8D930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ed-3(n717)</w:t>
            </w:r>
          </w:p>
        </w:tc>
        <w:tc>
          <w:tcPr>
            <w:tcW w:w="6165" w:type="dxa"/>
          </w:tcPr>
          <w:p w14:paraId="2B70C4A1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 true</w:t>
            </w:r>
            <w:r w:rsidRPr="00801F8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801F8D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ced-3</w:t>
            </w:r>
            <w:r w:rsidRPr="00801F8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ull allele not officially defined. Considered loss-of-function mutants have been described in detail</w:t>
            </w:r>
            <w:r w:rsidRPr="00801F8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Contains mutation of the conserved acceptor site of intron 7.</w:t>
            </w:r>
          </w:p>
          <w:p w14:paraId="20342531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0B8384F9" w14:textId="25E794DC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/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&lt;EndNote&gt;&lt;Cite&gt;&lt;Author&gt;Shaham&lt;/Author&gt;&lt;Year&gt;1999&lt;/Year&gt;&lt;RecNum&gt;189&lt;/RecNum&gt;&lt;DisplayText&gt;(11)&lt;/DisplayText&gt;&lt;record&gt;&lt;rec-number&gt;189&lt;/rec-number&gt;&lt;foreign-keys&gt;&lt;key app="EN" db-id="f5z9svpeazzevzetedn5rz5fwwp22veaeevd" timestamp="1752062834"&gt;189&lt;/key&gt;&lt;/foreign-keys&gt;&lt;ref-type name="Journal Article"&gt;17&lt;/ref-type&gt;&lt;contributors&gt;&lt;authors&gt;&lt;author&gt;Shaham, S.&lt;/author&gt;&lt;author&gt;Reddien, P. W.&lt;/author&gt;&lt;author&gt;Davies, B.&lt;/author&gt;&lt;author&gt;Horvitz, H. R.&lt;/author&gt;&lt;/authors&gt;&lt;/contributors&gt;&lt;auth-address&gt;Howard Hughes Medical Institute, Department of Biology, Massachusetts Institute of Technology, Cambridge, Massachusetts 02139, USA.&lt;/auth-address&gt;&lt;titles&gt;&lt;title&gt;Mutational analysis of the Caenorhabditis elegans cell-death gene ced-3&lt;/title&gt;&lt;secondary-title&gt;Genetics&lt;/secondary-title&gt;&lt;/titles&gt;&lt;periodical&gt;&lt;full-title&gt;Genetics&lt;/full-title&gt;&lt;/periodical&gt;&lt;pages&gt;1655-71&lt;/pages&gt;&lt;volume&gt;153&lt;/volume&gt;&lt;number&gt;4&lt;/number&gt;&lt;keywords&gt;&lt;keyword&gt;Alleles&lt;/keyword&gt;&lt;keyword&gt;Amino Acid Sequence&lt;/keyword&gt;&lt;keyword&gt;Amino Acids/genetics&lt;/keyword&gt;&lt;keyword&gt;Animals&lt;/keyword&gt;&lt;keyword&gt;Apoptosis/genetics&lt;/keyword&gt;&lt;keyword&gt;Base Sequence&lt;/keyword&gt;&lt;keyword&gt;Caenorhabditis elegans/*genetics&lt;/keyword&gt;&lt;keyword&gt;Caenorhabditis elegans Proteins&lt;/keyword&gt;&lt;keyword&gt;*Caspases&lt;/keyword&gt;&lt;keyword&gt;Cysteine Endopeptidases/chemistry/genetics/*physiology&lt;/keyword&gt;&lt;keyword&gt;DNA Primers&lt;/keyword&gt;&lt;keyword&gt;Helminth Proteins/genetics/*physiology&lt;/keyword&gt;&lt;keyword&gt;Molecular Sequence Data&lt;/keyword&gt;&lt;keyword&gt;Mutagenesis, Site-Directed&lt;/keyword&gt;&lt;keyword&gt;Sequence Homology, Amino Acid&lt;/keyword&gt;&lt;/keywords&gt;&lt;dates&gt;&lt;year&gt;1999&lt;/year&gt;&lt;pub-dates&gt;&lt;date&gt;Dec&lt;/date&gt;&lt;/pub-dates&gt;&lt;/dates&gt;&lt;isbn&gt;0016-6731 (Print)&amp;#xD;0016-6731 (Linking)&lt;/isbn&gt;&lt;accession-num&gt;10581274&lt;/accession-num&gt;&lt;urls&gt;&lt;related-urls&gt;&lt;url&gt;https://www.ncbi.nlm.nih.gov/pubmed/10581274&lt;/url&gt;&lt;/related-urls&gt;&lt;/urls&gt;&lt;custom2&gt;PMC1460877&lt;/custom2&gt;&lt;electronic-resource-num&gt;10.1093/genetics/153.4.1655&lt;/electronic-resource-num&gt;&lt;remote-database-name&gt;Medline&lt;/remote-database-name&gt;&lt;remote-database-provider&gt;NLM&lt;/remote-database-provider&gt;&lt;/record&gt;&lt;/Cite&gt;&lt;/EndNote&gt;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11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0AEDED1A" w14:textId="77777777" w:rsidTr="00801F8D">
        <w:tc>
          <w:tcPr>
            <w:tcW w:w="1745" w:type="dxa"/>
          </w:tcPr>
          <w:p w14:paraId="06B286F1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wsn-1(os22)</w:t>
            </w:r>
          </w:p>
        </w:tc>
        <w:tc>
          <w:tcPr>
            <w:tcW w:w="6165" w:type="dxa"/>
          </w:tcPr>
          <w:p w14:paraId="09EF7883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 xml:space="preserve">Mutation of GTC/CCC/TCA to GTC/CTC/TCA causing a P86L substitution. </w:t>
            </w:r>
          </w:p>
          <w:p w14:paraId="42EEEC77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62F277E1" w14:textId="1571E2C0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TbWl0aDwvQXV0aG9yPjxZZWFyPjIwMjI8L1llYXI+PFJl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TbWl0aDwvQXV0aG9yPjxZZWFyPjIwMjI8L1llYXI+PFJl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12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5558E59A" w14:textId="77777777" w:rsidTr="00801F8D">
        <w:tc>
          <w:tcPr>
            <w:tcW w:w="1745" w:type="dxa"/>
          </w:tcPr>
          <w:p w14:paraId="64ADA34F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or-2 (cs42)</w:t>
            </w:r>
          </w:p>
          <w:p w14:paraId="745EF59F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6165" w:type="dxa"/>
          </w:tcPr>
          <w:p w14:paraId="7A01D27D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edicted to encode a truncated protein of only 40 amino acids, Q41stop at exon 2.</w:t>
            </w:r>
          </w:p>
          <w:p w14:paraId="32F4FDAC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7BB4777D" w14:textId="381123E0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Ib3dhcmQ8L0F1dGhvcj48WWVhcj4yMDAyPC9ZZWFyPjxS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Ib3dhcmQ8L0F1dGhvcj48WWVhcj4yMDAyPC9ZZWFyPjxS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9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7EDC3C96" w14:textId="77777777" w:rsidTr="00801F8D">
        <w:tc>
          <w:tcPr>
            <w:tcW w:w="1745" w:type="dxa"/>
          </w:tcPr>
          <w:p w14:paraId="4E6D3410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uc-1(e1392)</w:t>
            </w:r>
          </w:p>
        </w:tc>
        <w:tc>
          <w:tcPr>
            <w:tcW w:w="6165" w:type="dxa"/>
          </w:tcPr>
          <w:p w14:paraId="4E7331F6" w14:textId="77777777" w:rsidR="003D43C5" w:rsidRPr="00801F8D" w:rsidRDefault="003D43C5" w:rsidP="000177FF">
            <w:pPr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-to-A transition predicted to convert Trp59 to a TAG (amber) stop codon.</w:t>
            </w:r>
          </w:p>
          <w:p w14:paraId="345096A4" w14:textId="77777777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440" w:type="dxa"/>
          </w:tcPr>
          <w:p w14:paraId="12AFD71D" w14:textId="701D24DE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/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&lt;EndNote&gt;&lt;Cite&gt;&lt;Author&gt;Wu&lt;/Author&gt;&lt;Year&gt;2000&lt;/Year&gt;&lt;RecNum&gt;191&lt;/RecNum&gt;&lt;DisplayText&gt;(13)&lt;/DisplayText&gt;&lt;record&gt;&lt;rec-number&gt;191&lt;/rec-number&gt;&lt;foreign-keys&gt;&lt;key app="EN" db-id="f5z9svpeazzevzetedn5rz5fwwp22veaeevd" timestamp="1752062945"&gt;191&lt;/key&gt;&lt;/foreign-keys&gt;&lt;ref-type name="Journal Article"&gt;17&lt;/ref-type&gt;&lt;contributors&gt;&lt;authors&gt;&lt;author&gt;Wu, Y. C.&lt;/author&gt;&lt;author&gt;Stanfield, G. M.&lt;/author&gt;&lt;author&gt;Horvitz, H. R.&lt;/author&gt;&lt;/authors&gt;&lt;/contributors&gt;&lt;auth-address&gt;Howard Hughes Medical Institute, Department of Biology, Massachusetts Institute of Technology, Cambridge, Massachusetts 02139 USA.&lt;/auth-address&gt;&lt;titles&gt;&lt;title&gt;NUC-1, a caenorhabditis elegans DNase II homolog, functions in an intermediate step of DNA degradation during apoptosis&lt;/title&gt;&lt;secondary-title&gt;Genes Dev&lt;/secondary-title&gt;&lt;/titles&gt;&lt;periodical&gt;&lt;full-title&gt;Genes Dev&lt;/full-title&gt;&lt;/periodical&gt;&lt;pages&gt;536-48&lt;/pages&gt;&lt;volume&gt;14&lt;/volume&gt;&lt;number&gt;5&lt;/number&gt;&lt;keywords&gt;&lt;keyword&gt;Animals&lt;/keyword&gt;&lt;keyword&gt;*Apoptosis&lt;/keyword&gt;&lt;keyword&gt;Caenorhabditis elegans/*embryology/genetics&lt;/keyword&gt;&lt;keyword&gt;Chromosome Mapping&lt;/keyword&gt;&lt;keyword&gt;DNA, Helminth/*metabolism&lt;/keyword&gt;&lt;keyword&gt;Embryo, Nonmammalian/*cytology/physiology&lt;/keyword&gt;&lt;keyword&gt;Endodeoxyribonucleases/genetics/*metabolism&lt;/keyword&gt;&lt;keyword&gt;In Situ Nick-End Labeling&lt;/keyword&gt;&lt;keyword&gt;Larva&lt;/keyword&gt;&lt;keyword&gt;Mammals&lt;/keyword&gt;&lt;/keywords&gt;&lt;dates&gt;&lt;year&gt;2000&lt;/year&gt;&lt;pub-dates&gt;&lt;date&gt;Mar 1&lt;/date&gt;&lt;/pub-dates&gt;&lt;/dates&gt;&lt;isbn&gt;0890-9369 (Print)&amp;#xD;0890-9369 (Linking)&lt;/isbn&gt;&lt;accession-num&gt;10716942&lt;/accession-num&gt;&lt;urls&gt;&lt;related-urls&gt;&lt;url&gt;https://www.ncbi.nlm.nih.gov/pubmed/10716942&lt;/url&gt;&lt;/related-urls&gt;&lt;/urls&gt;&lt;custom2&gt;PMC316423&lt;/custom2&gt;&lt;remote-database-name&gt;Medline&lt;/remote-database-name&gt;&lt;remote-database-provider&gt;NLM&lt;/remote-database-provider&gt;&lt;/record&gt;&lt;/Cite&gt;&lt;/EndNote&gt;</w:instrTex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13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  <w:tr w:rsidR="003D43C5" w:rsidRPr="00801F8D" w14:paraId="35E78BD6" w14:textId="77777777" w:rsidTr="00801F8D">
        <w:trPr>
          <w:trHeight w:val="1034"/>
        </w:trPr>
        <w:tc>
          <w:tcPr>
            <w:tcW w:w="1745" w:type="dxa"/>
          </w:tcPr>
          <w:p w14:paraId="620D4A84" w14:textId="3DF681B0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t>PHX10705</w:t>
            </w:r>
          </w:p>
        </w:tc>
        <w:tc>
          <w:tcPr>
            <w:tcW w:w="6165" w:type="dxa"/>
          </w:tcPr>
          <w:p w14:paraId="5047910E" w14:textId="3D93970B" w:rsidR="003D43C5" w:rsidRPr="00801F8D" w:rsidRDefault="003D43C5" w:rsidP="00801F8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298 bp region of the </w:t>
            </w:r>
            <w:r w:rsidRPr="00801F8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ah-1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 was deleted (SUNY Biotech) from 5’-ttttcgaaatgtctatgaa-3’ to 3-tattctacctgaaatg-5’ to generate PHX10705  confirmed via </w:t>
            </w:r>
            <w:proofErr w:type="spellStart"/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t>Wormbase</w:t>
            </w:r>
            <w:proofErr w:type="spellEnd"/>
            <w:r w:rsidR="008E1AAC" w:rsidRPr="008E1A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VybmJlcmc8L0F1dGhvcj48WWVhcj4yMDI0PC9ZZWFy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5435E2"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435E2"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VybmJlcmc8L0F1dGhvcj48WWVhcj4yMDI0PC9ZZWFy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5435E2"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435E2"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5435E2"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5435E2" w:rsidRPr="00801F8D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4)</w:t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801F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440" w:type="dxa"/>
          </w:tcPr>
          <w:p w14:paraId="6494A76A" w14:textId="057641A9" w:rsidR="003D43C5" w:rsidRPr="00801F8D" w:rsidRDefault="003D43C5" w:rsidP="000177FF">
            <w:pPr>
              <w:outlineLvl w:val="1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TdGVybmJlcmc8L0F1dGhvcj48WWVhcj4yMDI0PC9ZZWFy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begin">
                <w:fldData xml:space="preserve">PEVuZE5vdGU+PENpdGU+PEF1dGhvcj5TdGVybmJlcmc8L0F1dGhvcj48WWVhcj4yMDI0PC9ZZWFy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instrText xml:space="preserve"> ADDIN EN.CITE.DATA </w:instrText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="005435E2"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separate"/>
            </w:r>
            <w:r w:rsidR="005435E2" w:rsidRPr="00801F8D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14)</w:t>
            </w:r>
            <w:r w:rsidRPr="00801F8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fldChar w:fldCharType="end"/>
            </w:r>
          </w:p>
        </w:tc>
      </w:tr>
    </w:tbl>
    <w:p w14:paraId="202BD782" w14:textId="3F40BE59" w:rsidR="003D43C5" w:rsidRPr="00801F8D" w:rsidRDefault="003D43C5" w:rsidP="003D43C5">
      <w:pPr>
        <w:rPr>
          <w:rFonts w:ascii="Arial" w:hAnsi="Arial" w:cs="Arial"/>
          <w:b/>
          <w:bCs/>
          <w:sz w:val="20"/>
          <w:szCs w:val="20"/>
        </w:rPr>
      </w:pPr>
      <w:r w:rsidRPr="00801F8D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4CF75B16" w14:textId="77777777" w:rsidR="003D43C5" w:rsidRPr="00801F8D" w:rsidRDefault="003D43C5" w:rsidP="003D43C5">
      <w:pPr>
        <w:rPr>
          <w:rFonts w:ascii="Arial" w:hAnsi="Arial" w:cs="Arial"/>
          <w:sz w:val="20"/>
          <w:szCs w:val="20"/>
        </w:rPr>
      </w:pPr>
    </w:p>
    <w:p w14:paraId="366827EB" w14:textId="77777777" w:rsidR="005435E2" w:rsidRPr="00801F8D" w:rsidRDefault="003D43C5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sz w:val="20"/>
          <w:szCs w:val="20"/>
        </w:rPr>
        <w:fldChar w:fldCharType="begin"/>
      </w:r>
      <w:r w:rsidRPr="00801F8D">
        <w:rPr>
          <w:rFonts w:ascii="Arial" w:hAnsi="Arial" w:cs="Arial"/>
          <w:sz w:val="20"/>
          <w:szCs w:val="20"/>
        </w:rPr>
        <w:instrText xml:space="preserve"> ADDIN EN.REFLIST </w:instrText>
      </w:r>
      <w:r w:rsidRPr="00801F8D">
        <w:rPr>
          <w:rFonts w:ascii="Arial" w:hAnsi="Arial" w:cs="Arial"/>
          <w:sz w:val="20"/>
          <w:szCs w:val="20"/>
        </w:rPr>
        <w:fldChar w:fldCharType="separate"/>
      </w:r>
      <w:r w:rsidR="005435E2" w:rsidRPr="00801F8D">
        <w:rPr>
          <w:rFonts w:ascii="Arial" w:hAnsi="Arial" w:cs="Arial"/>
          <w:noProof/>
          <w:sz w:val="20"/>
          <w:szCs w:val="20"/>
        </w:rPr>
        <w:t>1.</w:t>
      </w:r>
      <w:r w:rsidR="005435E2" w:rsidRPr="00801F8D">
        <w:rPr>
          <w:rFonts w:ascii="Arial" w:hAnsi="Arial" w:cs="Arial"/>
          <w:noProof/>
          <w:sz w:val="20"/>
          <w:szCs w:val="20"/>
        </w:rPr>
        <w:tab/>
        <w:t>Wu YC, Tsai MC, Cheng LC, Chou CJ, Weng NY. C. elegans CED-12 acts in the conserved crkII/DOCK180/Rac pathway to control cell migration and cell corpse engulfment. Dev Cell. 2001;1(4):491-502.</w:t>
      </w:r>
    </w:p>
    <w:p w14:paraId="105219FF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2.</w:t>
      </w:r>
      <w:r w:rsidRPr="00801F8D">
        <w:rPr>
          <w:rFonts w:ascii="Arial" w:hAnsi="Arial" w:cs="Arial"/>
          <w:noProof/>
          <w:sz w:val="20"/>
          <w:szCs w:val="20"/>
        </w:rPr>
        <w:tab/>
        <w:t>Benard CY, Kebir H, Takagi S, Hekimi S. mau-2 acts cell-autonomously to guide axonal migrations in Caenorhabditis elegans. Development. 2004;131(23):5947-58.</w:t>
      </w:r>
    </w:p>
    <w:p w14:paraId="6D0B3230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3.</w:t>
      </w:r>
      <w:r w:rsidRPr="00801F8D">
        <w:rPr>
          <w:rFonts w:ascii="Arial" w:hAnsi="Arial" w:cs="Arial"/>
          <w:noProof/>
          <w:sz w:val="20"/>
          <w:szCs w:val="20"/>
        </w:rPr>
        <w:tab/>
        <w:t>Wang X, Wang J, Gengyo-Ando K, Gu L, Sun CL, Yang C, et al. C. elegans mitochondrial factor WAH-1 promotes phosphatidylserine externalization in apoptotic cells through phospholipid scramblase SCRM-1. Nat Cell Biol. 2007;9(5):541-9.</w:t>
      </w:r>
    </w:p>
    <w:p w14:paraId="1E700B9B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4.</w:t>
      </w:r>
      <w:r w:rsidRPr="00801F8D">
        <w:rPr>
          <w:rFonts w:ascii="Arial" w:hAnsi="Arial" w:cs="Arial"/>
          <w:noProof/>
          <w:sz w:val="20"/>
          <w:szCs w:val="20"/>
        </w:rPr>
        <w:tab/>
        <w:t>Consortium CeDM. large-scale screening for targeted knockouts in the Caenorhabditis elegans genome. G3 (Bethesda). 2012;2(11):1415-25.</w:t>
      </w:r>
    </w:p>
    <w:p w14:paraId="4493FD5F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5.</w:t>
      </w:r>
      <w:r w:rsidRPr="00801F8D">
        <w:rPr>
          <w:rFonts w:ascii="Arial" w:hAnsi="Arial" w:cs="Arial"/>
          <w:noProof/>
          <w:sz w:val="20"/>
          <w:szCs w:val="20"/>
        </w:rPr>
        <w:tab/>
        <w:t>Buttner S, Habernig L, Broeskamp F, Ruli D, Vogtle FN, Vlachos M, et al. Endonuclease G mediates alpha-synuclein cytotoxicity during Parkinson's disease. EMBO J. 2013;32(23):3041-54.</w:t>
      </w:r>
    </w:p>
    <w:p w14:paraId="003377DC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6.</w:t>
      </w:r>
      <w:r w:rsidRPr="00801F8D">
        <w:rPr>
          <w:rFonts w:ascii="Arial" w:hAnsi="Arial" w:cs="Arial"/>
          <w:noProof/>
          <w:sz w:val="20"/>
          <w:szCs w:val="20"/>
        </w:rPr>
        <w:tab/>
        <w:t>Chen L, McCloskey T, Joshi PM, Rothman JH. ced-4 and proto-oncogene tfg-1 antagonistically regulate cell size and apoptosis in C. elegans. Curr Biol. 2008;18(14):1025-33.</w:t>
      </w:r>
    </w:p>
    <w:p w14:paraId="145FD2DC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7.</w:t>
      </w:r>
      <w:r w:rsidRPr="00801F8D">
        <w:rPr>
          <w:rFonts w:ascii="Arial" w:hAnsi="Arial" w:cs="Arial"/>
          <w:noProof/>
          <w:sz w:val="20"/>
          <w:szCs w:val="20"/>
        </w:rPr>
        <w:tab/>
        <w:t>Au V, Li-Leger E, Raymant G, Flibotte S, Chen G, Martin K, et al. CRISPR/Cas9 Methodology for the Generation of Knockout Deletions in Caenorhabditis elegans. G3 (Bethesda). 2019;9(1):135-44.</w:t>
      </w:r>
    </w:p>
    <w:p w14:paraId="3182ABE1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8.</w:t>
      </w:r>
      <w:r w:rsidRPr="00801F8D">
        <w:rPr>
          <w:rFonts w:ascii="Arial" w:hAnsi="Arial" w:cs="Arial"/>
          <w:noProof/>
          <w:sz w:val="20"/>
          <w:szCs w:val="20"/>
        </w:rPr>
        <w:tab/>
        <w:t>Yemini E, Lin A, Nejatbakhsh A, Varol E, Sun R, Mena GE, et al. NeuroPAL: A Multicolor Atlas for Whole-Brain Neuronal Identification in C. elegans. Cell. 2021;184(1):272-88 e11.</w:t>
      </w:r>
    </w:p>
    <w:p w14:paraId="6BB7F77F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9.</w:t>
      </w:r>
      <w:r w:rsidRPr="00801F8D">
        <w:rPr>
          <w:rFonts w:ascii="Arial" w:hAnsi="Arial" w:cs="Arial"/>
          <w:noProof/>
          <w:sz w:val="20"/>
          <w:szCs w:val="20"/>
        </w:rPr>
        <w:tab/>
        <w:t>Howard RM, Sundaram MV. C. elegans EOR-1/PLZF and EOR-2 positively regulate Ras and Wnt signaling and function redundantly with LIN-25 and the SUR-2 Mediator component. Genes Dev. 2002;16(14):1815-27.</w:t>
      </w:r>
    </w:p>
    <w:p w14:paraId="5DAEB652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10.</w:t>
      </w:r>
      <w:r w:rsidRPr="00801F8D">
        <w:rPr>
          <w:rFonts w:ascii="Arial" w:hAnsi="Arial" w:cs="Arial"/>
          <w:noProof/>
          <w:sz w:val="20"/>
          <w:szCs w:val="20"/>
        </w:rPr>
        <w:tab/>
        <w:t>Shinkai Y, Kuramochi M, Doi M. Regulation of chromatin states and gene expression during HSN neuronal maturation is mediated by EOR-1/PLZF, MAU-2/cohesin loader, and SWI/SNF complex. Sci Rep. 2018;8(1):7942.</w:t>
      </w:r>
    </w:p>
    <w:p w14:paraId="04623F63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11.</w:t>
      </w:r>
      <w:r w:rsidRPr="00801F8D">
        <w:rPr>
          <w:rFonts w:ascii="Arial" w:hAnsi="Arial" w:cs="Arial"/>
          <w:noProof/>
          <w:sz w:val="20"/>
          <w:szCs w:val="20"/>
        </w:rPr>
        <w:tab/>
        <w:t>Shaham S, Reddien PW, Davies B, Horvitz HR. Mutational analysis of the Caenorhabditis elegans cell-death gene ced-3. Genetics. 1999;153(4):1655-71.</w:t>
      </w:r>
    </w:p>
    <w:p w14:paraId="1EDD4D29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12.</w:t>
      </w:r>
      <w:r w:rsidRPr="00801F8D">
        <w:rPr>
          <w:rFonts w:ascii="Arial" w:hAnsi="Arial" w:cs="Arial"/>
          <w:noProof/>
          <w:sz w:val="20"/>
          <w:szCs w:val="20"/>
        </w:rPr>
        <w:tab/>
        <w:t>Smith JJ, Xiao Y, Parsan N, Medwig-Kinney TN, Martinez MAQ, Moore FEQ, et al. The SWI/SNF chromatin remodeling assemblies BAF and PBAF differentially regulate cell cycle exit and cellular invasion in vivo. PLoS Genet. 2022;18(1):e1009981.</w:t>
      </w:r>
    </w:p>
    <w:p w14:paraId="4E67A73B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13.</w:t>
      </w:r>
      <w:r w:rsidRPr="00801F8D">
        <w:rPr>
          <w:rFonts w:ascii="Arial" w:hAnsi="Arial" w:cs="Arial"/>
          <w:noProof/>
          <w:sz w:val="20"/>
          <w:szCs w:val="20"/>
        </w:rPr>
        <w:tab/>
        <w:t>Wu YC, Stanfield GM, Horvitz HR. NUC-1, a caenorhabditis elegans DNase II homolog, functions in an intermediate step of DNA degradation during apoptosis. Genes Dev. 2000;14(5):536-48.</w:t>
      </w:r>
    </w:p>
    <w:p w14:paraId="6637739E" w14:textId="77777777" w:rsidR="005435E2" w:rsidRPr="00801F8D" w:rsidRDefault="005435E2" w:rsidP="005435E2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F8D">
        <w:rPr>
          <w:rFonts w:ascii="Arial" w:hAnsi="Arial" w:cs="Arial"/>
          <w:noProof/>
          <w:sz w:val="20"/>
          <w:szCs w:val="20"/>
        </w:rPr>
        <w:t>14.</w:t>
      </w:r>
      <w:r w:rsidRPr="00801F8D">
        <w:rPr>
          <w:rFonts w:ascii="Arial" w:hAnsi="Arial" w:cs="Arial"/>
          <w:noProof/>
          <w:sz w:val="20"/>
          <w:szCs w:val="20"/>
        </w:rPr>
        <w:tab/>
        <w:t>Sternberg PW, Van Auken K, Wang Q, Wright A, Yook K, Zarowiecki M, et al. WormBase 2024: status and transitioning to Alliance infrastructure. Genetics. 2024;227(1).</w:t>
      </w:r>
    </w:p>
    <w:p w14:paraId="701AF465" w14:textId="5A616A4A" w:rsidR="003D43C5" w:rsidRPr="00801F8D" w:rsidRDefault="003D43C5" w:rsidP="003D43C5">
      <w:pPr>
        <w:rPr>
          <w:rFonts w:ascii="Arial" w:hAnsi="Arial" w:cs="Arial"/>
          <w:sz w:val="20"/>
          <w:szCs w:val="20"/>
        </w:rPr>
      </w:pPr>
      <w:r w:rsidRPr="00801F8D">
        <w:rPr>
          <w:rFonts w:ascii="Arial" w:hAnsi="Arial" w:cs="Arial"/>
          <w:sz w:val="20"/>
          <w:szCs w:val="20"/>
        </w:rPr>
        <w:fldChar w:fldCharType="end"/>
      </w:r>
    </w:p>
    <w:p w14:paraId="20DEF557" w14:textId="77777777" w:rsidR="003D43C5" w:rsidRPr="00801F8D" w:rsidRDefault="003D43C5">
      <w:pPr>
        <w:rPr>
          <w:rFonts w:ascii="Arial" w:hAnsi="Arial" w:cs="Arial"/>
          <w:sz w:val="20"/>
          <w:szCs w:val="20"/>
        </w:rPr>
      </w:pPr>
    </w:p>
    <w:sectPr w:rsidR="003D43C5" w:rsidRPr="00801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pptffmstsroe5srw55sd2x259a2zeexfe&quot;&gt;NSF_CAREER2024_laptop&lt;record-ids&gt;&lt;item&gt;226&lt;/item&gt;&lt;item&gt;227&lt;/item&gt;&lt;item&gt;228&lt;/item&gt;&lt;/record-ids&gt;&lt;/item&gt;&lt;/Libraries&gt;"/>
  </w:docVars>
  <w:rsids>
    <w:rsidRoot w:val="00AA3F15"/>
    <w:rsid w:val="00021474"/>
    <w:rsid w:val="000D2DD6"/>
    <w:rsid w:val="000D54B8"/>
    <w:rsid w:val="002A0FD6"/>
    <w:rsid w:val="002A640B"/>
    <w:rsid w:val="003258E9"/>
    <w:rsid w:val="003B748A"/>
    <w:rsid w:val="003C4D98"/>
    <w:rsid w:val="003D43C5"/>
    <w:rsid w:val="004D3FE8"/>
    <w:rsid w:val="005435E2"/>
    <w:rsid w:val="0057618D"/>
    <w:rsid w:val="00581F69"/>
    <w:rsid w:val="005E1921"/>
    <w:rsid w:val="0068725D"/>
    <w:rsid w:val="00720A5A"/>
    <w:rsid w:val="0072666E"/>
    <w:rsid w:val="007301C7"/>
    <w:rsid w:val="007765A4"/>
    <w:rsid w:val="00793709"/>
    <w:rsid w:val="007C0256"/>
    <w:rsid w:val="00801F8D"/>
    <w:rsid w:val="00824A7C"/>
    <w:rsid w:val="008E1AAC"/>
    <w:rsid w:val="009246E9"/>
    <w:rsid w:val="0094316B"/>
    <w:rsid w:val="009E402A"/>
    <w:rsid w:val="00A953A1"/>
    <w:rsid w:val="00AA3F15"/>
    <w:rsid w:val="00C016B8"/>
    <w:rsid w:val="00D23D1A"/>
    <w:rsid w:val="00D27FF9"/>
    <w:rsid w:val="00D3101D"/>
    <w:rsid w:val="00DA1D6E"/>
    <w:rsid w:val="00DA3EFB"/>
    <w:rsid w:val="00DB6E65"/>
    <w:rsid w:val="00EA26C7"/>
    <w:rsid w:val="00FC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91C2"/>
  <w15:chartTrackingRefBased/>
  <w15:docId w15:val="{D8D517E4-586B-954A-A48B-08F3C90B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D43C5"/>
  </w:style>
  <w:style w:type="character" w:styleId="Emphasis">
    <w:name w:val="Emphasis"/>
    <w:basedOn w:val="DefaultParagraphFont"/>
    <w:uiPriority w:val="20"/>
    <w:qFormat/>
    <w:rsid w:val="003D43C5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D43C5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D43C5"/>
    <w:rPr>
      <w:rFonts w:ascii="Aptos" w:hAnsi="Aptos"/>
    </w:rPr>
  </w:style>
  <w:style w:type="paragraph" w:styleId="Revision">
    <w:name w:val="Revision"/>
    <w:hidden/>
    <w:uiPriority w:val="99"/>
    <w:semiHidden/>
    <w:rsid w:val="002A0FD6"/>
  </w:style>
  <w:style w:type="paragraph" w:customStyle="1" w:styleId="EndNoteBibliographyTitle">
    <w:name w:val="EndNote Bibliography Title"/>
    <w:basedOn w:val="Normal"/>
    <w:link w:val="EndNoteBibliographyTitleChar"/>
    <w:rsid w:val="0068725D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25D"/>
    <w:rPr>
      <w:rFonts w:ascii="Aptos" w:hAnsi="Aptos"/>
    </w:rPr>
  </w:style>
  <w:style w:type="paragraph" w:styleId="NormalWeb">
    <w:name w:val="Normal (Web)"/>
    <w:basedOn w:val="Normal"/>
    <w:uiPriority w:val="99"/>
    <w:semiHidden/>
    <w:unhideWhenUsed/>
    <w:rsid w:val="006872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2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9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4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1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8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46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12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0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954</Words>
  <Characters>1114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er, Nathan</dc:creator>
  <cp:keywords/>
  <dc:description/>
  <cp:lastModifiedBy>Elkhalil, Aladin</cp:lastModifiedBy>
  <cp:revision>11</cp:revision>
  <dcterms:created xsi:type="dcterms:W3CDTF">2025-10-20T18:43:00Z</dcterms:created>
  <dcterms:modified xsi:type="dcterms:W3CDTF">2025-10-20T20:45:00Z</dcterms:modified>
</cp:coreProperties>
</file>